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214A1" w14:textId="2411C063" w:rsidR="008840CB" w:rsidRDefault="008840CB" w:rsidP="001956D8">
      <w:pPr>
        <w:pStyle w:val="Title"/>
        <w:spacing w:line="480" w:lineRule="auto"/>
      </w:pPr>
      <w:r>
        <w:t>Supplementary Appendix</w:t>
      </w:r>
    </w:p>
    <w:p w14:paraId="34B28EE0" w14:textId="370EB2E9" w:rsidR="00837FA6" w:rsidRDefault="00837FA6" w:rsidP="001956D8">
      <w:pPr>
        <w:pStyle w:val="Heading1"/>
        <w:spacing w:line="480" w:lineRule="auto"/>
      </w:pPr>
      <w:r>
        <w:t>Neural Network Training</w:t>
      </w:r>
    </w:p>
    <w:p w14:paraId="3B42D83C" w14:textId="60570636" w:rsidR="00837FA6" w:rsidRPr="00941A57" w:rsidRDefault="00930EB3" w:rsidP="00941A57">
      <w:pPr>
        <w:spacing w:line="480" w:lineRule="auto"/>
        <w:rPr>
          <w:rFonts w:ascii="Times New Roman" w:hAnsi="Times New Roman" w:cs="Times New Roman"/>
        </w:rPr>
      </w:pPr>
      <w:r w:rsidRPr="00941A57">
        <w:rPr>
          <w:rFonts w:ascii="Times New Roman" w:hAnsi="Times New Roman" w:cs="Times New Roman"/>
        </w:rPr>
        <w:t xml:space="preserve">We trained the neural network by feeding in ECG data in batches of 16 ECGs, with traces zero-padded to be equal length within a batch. ECGs were normalized lead-wise according to the median and interquartile range of voltages across the training dataset. We calculated loss over each batch using the categorical cross entropy loss function with label smoothing (ɑ=0.1) and online hard example mining (rate=0.9). Weights were updated with the </w:t>
      </w:r>
      <w:proofErr w:type="spellStart"/>
      <w:r w:rsidRPr="00941A57">
        <w:rPr>
          <w:rFonts w:ascii="Times New Roman" w:hAnsi="Times New Roman" w:cs="Times New Roman"/>
        </w:rPr>
        <w:t>AdamW</w:t>
      </w:r>
      <w:proofErr w:type="spellEnd"/>
      <w:r w:rsidRPr="00941A57">
        <w:rPr>
          <w:rFonts w:ascii="Times New Roman" w:hAnsi="Times New Roman" w:cs="Times New Roman"/>
        </w:rPr>
        <w:t xml:space="preserve"> optimizer with a learning rate of 0.001 and weight decay of 0.01. The CNNs were created using the Python programming language (Python Software Foundation, </w:t>
      </w:r>
      <w:proofErr w:type="spellStart"/>
      <w:r w:rsidRPr="00941A57">
        <w:rPr>
          <w:rFonts w:ascii="Times New Roman" w:hAnsi="Times New Roman" w:cs="Times New Roman"/>
        </w:rPr>
        <w:t>Delware</w:t>
      </w:r>
      <w:proofErr w:type="spellEnd"/>
      <w:r w:rsidRPr="00941A57">
        <w:rPr>
          <w:rFonts w:ascii="Times New Roman" w:hAnsi="Times New Roman" w:cs="Times New Roman"/>
        </w:rPr>
        <w:t xml:space="preserve">, United States) and the </w:t>
      </w:r>
      <w:proofErr w:type="spellStart"/>
      <w:r w:rsidRPr="00941A57">
        <w:rPr>
          <w:rFonts w:ascii="Times New Roman" w:hAnsi="Times New Roman" w:cs="Times New Roman"/>
        </w:rPr>
        <w:t>Pytorch</w:t>
      </w:r>
      <w:proofErr w:type="spellEnd"/>
      <w:r w:rsidRPr="00941A57">
        <w:rPr>
          <w:rFonts w:ascii="Times New Roman" w:hAnsi="Times New Roman" w:cs="Times New Roman"/>
        </w:rPr>
        <w:t xml:space="preserve"> machine learning framework, and were trained using an RTX Titan graphical processing unit (NVidia Corporation, California, United States).</w:t>
      </w:r>
    </w:p>
    <w:p w14:paraId="63547BBB" w14:textId="12DC9E53" w:rsidR="00D3084A" w:rsidRPr="001956D8" w:rsidRDefault="00D3084A" w:rsidP="001956D8">
      <w:pPr>
        <w:pStyle w:val="Heading1"/>
        <w:spacing w:line="480" w:lineRule="auto"/>
      </w:pPr>
      <w:r w:rsidRPr="00241CC2">
        <w:t>Definitions of ECG Responses</w:t>
      </w:r>
    </w:p>
    <w:p w14:paraId="1726D8FA" w14:textId="62260DEC" w:rsidR="00EE327D" w:rsidRDefault="00EE327D" w:rsidP="00EE327D">
      <w:pPr>
        <w:spacing w:line="480" w:lineRule="auto"/>
        <w:rPr>
          <w:rFonts w:ascii="Times New Roman" w:hAnsi="Times New Roman" w:cs="Times New Roman"/>
        </w:rPr>
      </w:pPr>
      <w:r w:rsidRPr="00EE327D">
        <w:rPr>
          <w:rFonts w:ascii="Times New Roman" w:hAnsi="Times New Roman" w:cs="Times New Roman"/>
        </w:rPr>
        <w:t>•</w:t>
      </w:r>
      <w:r w:rsidRPr="00EE327D">
        <w:rPr>
          <w:rFonts w:ascii="Times New Roman" w:hAnsi="Times New Roman" w:cs="Times New Roman"/>
        </w:rPr>
        <w:tab/>
      </w:r>
      <w:r w:rsidRPr="00941A57">
        <w:rPr>
          <w:rFonts w:ascii="Times New Roman" w:hAnsi="Times New Roman" w:cs="Times New Roman"/>
          <w:b/>
          <w:bCs/>
        </w:rPr>
        <w:t>Selective HBP</w:t>
      </w:r>
      <w:r w:rsidRPr="00EE327D">
        <w:rPr>
          <w:rFonts w:ascii="Times New Roman" w:hAnsi="Times New Roman" w:cs="Times New Roman"/>
        </w:rPr>
        <w:t xml:space="preserve"> (S-HBP) occurs when the His bundle is captured alone without any local myocardial capture. Both ventricles are activated entirely by the conduction system. The paced QRS is similar to intrinsic QRS in patients with intrinsically normal QRS complexes, except for the presence of a pacing stimulus artefact followed by an isoelectric segment that precedes the QRS complex. In bundle branch block (BBB) the appearance of the QRS is determined by the degree of BBB correction.</w:t>
      </w:r>
    </w:p>
    <w:p w14:paraId="68F0FD16" w14:textId="77777777" w:rsidR="00EE327D" w:rsidRPr="00EE327D" w:rsidRDefault="00EE327D" w:rsidP="00EE327D">
      <w:pPr>
        <w:spacing w:line="480" w:lineRule="auto"/>
        <w:rPr>
          <w:rFonts w:ascii="Times New Roman" w:hAnsi="Times New Roman" w:cs="Times New Roman"/>
        </w:rPr>
      </w:pPr>
    </w:p>
    <w:p w14:paraId="485EAFB5" w14:textId="11ECFD65" w:rsidR="00EE327D" w:rsidRDefault="00EE327D" w:rsidP="00EE327D">
      <w:pPr>
        <w:spacing w:line="480" w:lineRule="auto"/>
        <w:rPr>
          <w:rFonts w:ascii="Times New Roman" w:hAnsi="Times New Roman" w:cs="Times New Roman"/>
        </w:rPr>
      </w:pPr>
      <w:r w:rsidRPr="00EE327D">
        <w:rPr>
          <w:rFonts w:ascii="Times New Roman" w:hAnsi="Times New Roman" w:cs="Times New Roman"/>
        </w:rPr>
        <w:t>•</w:t>
      </w:r>
      <w:r w:rsidRPr="00EE327D">
        <w:rPr>
          <w:rFonts w:ascii="Times New Roman" w:hAnsi="Times New Roman" w:cs="Times New Roman"/>
        </w:rPr>
        <w:tab/>
      </w:r>
      <w:r w:rsidRPr="00941A57">
        <w:rPr>
          <w:rFonts w:ascii="Times New Roman" w:hAnsi="Times New Roman" w:cs="Times New Roman"/>
          <w:b/>
          <w:bCs/>
        </w:rPr>
        <w:t>Non-Selective HBP</w:t>
      </w:r>
      <w:r w:rsidRPr="00EE327D">
        <w:rPr>
          <w:rFonts w:ascii="Times New Roman" w:hAnsi="Times New Roman" w:cs="Times New Roman"/>
        </w:rPr>
        <w:t xml:space="preserve"> (NS-HBP) occurs when both the His bundle and local myocardium adjacent to the lead tip are captured. The paced QRS shows a slurred onset, beginning very soon or immediately after the pacing artefact (in contrast to the iso-electric </w:t>
      </w:r>
      <w:r w:rsidRPr="00EE327D">
        <w:rPr>
          <w:rFonts w:ascii="Times New Roman" w:hAnsi="Times New Roman" w:cs="Times New Roman"/>
        </w:rPr>
        <w:lastRenderedPageBreak/>
        <w:t>segment seen in S-HBP). This is caused by slow cell-to-cell myocardial propagation in the region of myocardium close to the lead tip (the basal RV septum). The remainder of the QRS can be similar to the intrinsically normal QRS, as the conduction system activated the rest of the ventricles rapidly. However, in BBB correction, the entire QRS appearance can be very different to intrinsic QRS.</w:t>
      </w:r>
    </w:p>
    <w:p w14:paraId="4BC1BABF" w14:textId="77777777" w:rsidR="00EE327D" w:rsidRPr="00EE327D" w:rsidRDefault="00EE327D" w:rsidP="00EE327D">
      <w:pPr>
        <w:spacing w:line="480" w:lineRule="auto"/>
        <w:rPr>
          <w:rFonts w:ascii="Times New Roman" w:hAnsi="Times New Roman" w:cs="Times New Roman"/>
        </w:rPr>
      </w:pPr>
    </w:p>
    <w:p w14:paraId="51D1DB61" w14:textId="77777777" w:rsidR="00EE327D" w:rsidRDefault="00EE327D" w:rsidP="00EE327D">
      <w:pPr>
        <w:spacing w:line="480" w:lineRule="auto"/>
        <w:rPr>
          <w:rFonts w:ascii="Times New Roman" w:hAnsi="Times New Roman" w:cs="Times New Roman"/>
        </w:rPr>
      </w:pPr>
      <w:r w:rsidRPr="00EE327D">
        <w:rPr>
          <w:rFonts w:ascii="Times New Roman" w:hAnsi="Times New Roman" w:cs="Times New Roman"/>
        </w:rPr>
        <w:t>•</w:t>
      </w:r>
      <w:r w:rsidRPr="00EE327D">
        <w:rPr>
          <w:rFonts w:ascii="Times New Roman" w:hAnsi="Times New Roman" w:cs="Times New Roman"/>
        </w:rPr>
        <w:tab/>
      </w:r>
      <w:r w:rsidRPr="00941A57">
        <w:rPr>
          <w:rFonts w:ascii="Times New Roman" w:hAnsi="Times New Roman" w:cs="Times New Roman"/>
          <w:b/>
          <w:bCs/>
        </w:rPr>
        <w:t>Myocardium Only Capture</w:t>
      </w:r>
      <w:r w:rsidRPr="00EE327D">
        <w:rPr>
          <w:rFonts w:ascii="Times New Roman" w:hAnsi="Times New Roman" w:cs="Times New Roman"/>
        </w:rPr>
        <w:t xml:space="preserve"> (MOC) occurs if the His bundle is not captured and only the local myocardium is captured; this is also termed “myocardial capture,” or “septal capture”. </w:t>
      </w:r>
      <w:proofErr w:type="gramStart"/>
      <w:r w:rsidRPr="00EE327D">
        <w:rPr>
          <w:rFonts w:ascii="Times New Roman" w:hAnsi="Times New Roman" w:cs="Times New Roman"/>
        </w:rPr>
        <w:t>Similarly</w:t>
      </w:r>
      <w:proofErr w:type="gramEnd"/>
      <w:r w:rsidRPr="00EE327D">
        <w:rPr>
          <w:rFonts w:ascii="Times New Roman" w:hAnsi="Times New Roman" w:cs="Times New Roman"/>
        </w:rPr>
        <w:t xml:space="preserve"> to NS-HBP, the paced QRS of MOC begins very soon or immediately after the pacing artefact, however the QRS produced is usually broad as the entire ventricular myocardium is activated by slow cell-to-cell myocardial propagation. The activation pattern is similar to right ventricular septal pacing. This can be difficult to distinguish from NS-HBP, particularly when LBBB is partially corrected or uncorrected. MOC does not constitute HBP but is seen during attempted HBP and leads that produce NS-HBP may produce MOC at lower outputs.</w:t>
      </w:r>
    </w:p>
    <w:p w14:paraId="1750CD9F" w14:textId="77777777" w:rsidR="00EE327D" w:rsidRDefault="00EE327D" w:rsidP="00EE327D">
      <w:pPr>
        <w:spacing w:line="480" w:lineRule="auto"/>
        <w:rPr>
          <w:rFonts w:ascii="Times New Roman" w:hAnsi="Times New Roman" w:cs="Times New Roman"/>
        </w:rPr>
      </w:pPr>
    </w:p>
    <w:p w14:paraId="60A7B748" w14:textId="7AD9F9CB" w:rsidR="00CD4E8D" w:rsidRDefault="00241CC2" w:rsidP="00EE327D">
      <w:pPr>
        <w:spacing w:line="480" w:lineRule="auto"/>
        <w:rPr>
          <w:rFonts w:ascii="Times New Roman" w:hAnsi="Times New Roman" w:cs="Times New Roman"/>
        </w:rPr>
      </w:pPr>
      <w:r w:rsidRPr="00241CC2">
        <w:rPr>
          <w:rFonts w:ascii="Times New Roman" w:hAnsi="Times New Roman" w:cs="Times New Roman"/>
        </w:rPr>
        <w:t>The threshold refers to the minimum energy requirement to sufficiently depolarise the tissue such that it is activated, resulting in spread of activation in that tissue. The combination of capture types observed when pacing in a particular position with a given pacing configuration depends on the relative threshold energies of the two tissues.</w:t>
      </w:r>
    </w:p>
    <w:p w14:paraId="385119EF" w14:textId="77777777" w:rsidR="00CD4E8D" w:rsidRDefault="00CD4E8D" w:rsidP="001956D8">
      <w:pPr>
        <w:spacing w:line="480" w:lineRule="auto"/>
        <w:rPr>
          <w:rFonts w:ascii="Times New Roman" w:hAnsi="Times New Roman" w:cs="Times New Roman"/>
        </w:rPr>
      </w:pPr>
    </w:p>
    <w:p w14:paraId="421BF94A" w14:textId="1D2F3D58" w:rsidR="00241CC2" w:rsidRPr="00241CC2" w:rsidRDefault="00241CC2" w:rsidP="001956D8">
      <w:pPr>
        <w:spacing w:line="480" w:lineRule="auto"/>
        <w:rPr>
          <w:rFonts w:ascii="Times New Roman" w:hAnsi="Times New Roman" w:cs="Times New Roman"/>
        </w:rPr>
      </w:pPr>
      <w:r w:rsidRPr="00241CC2">
        <w:rPr>
          <w:rFonts w:ascii="Times New Roman" w:hAnsi="Times New Roman" w:cs="Times New Roman"/>
        </w:rPr>
        <w:t xml:space="preserve">When the myocardial threshold exceeds the His bundle threshold, S-HBP can be observed at pacing outputs above the His bundle threshold but below the myocardial threshold. At higher pacing outputs (above both thresholds), NS-HBP is observed. Conversely, when the His bundle threshold exceeds the myocardial threshold, MOC can be observed at pacing outputs </w:t>
      </w:r>
      <w:r w:rsidRPr="00241CC2">
        <w:rPr>
          <w:rFonts w:ascii="Times New Roman" w:hAnsi="Times New Roman" w:cs="Times New Roman"/>
        </w:rPr>
        <w:lastRenderedPageBreak/>
        <w:t xml:space="preserve">above the myocardial threshold but below the His bundle threshold. At higher pacing outputs, NS-HBP is observed. </w:t>
      </w:r>
      <w:proofErr w:type="gramStart"/>
      <w:r w:rsidRPr="00241CC2">
        <w:rPr>
          <w:rFonts w:ascii="Times New Roman" w:hAnsi="Times New Roman" w:cs="Times New Roman"/>
        </w:rPr>
        <w:t>Thus</w:t>
      </w:r>
      <w:proofErr w:type="gramEnd"/>
      <w:r w:rsidRPr="00241CC2">
        <w:rPr>
          <w:rFonts w:ascii="Times New Roman" w:hAnsi="Times New Roman" w:cs="Times New Roman"/>
        </w:rPr>
        <w:t xml:space="preserve"> MOC and S-HBP cannot both be seen in the same pacing configuration in a particular position at any given time.</w:t>
      </w:r>
    </w:p>
    <w:p w14:paraId="46375876" w14:textId="77777777" w:rsidR="00241CC2" w:rsidRPr="00241CC2" w:rsidRDefault="00241CC2" w:rsidP="001956D8">
      <w:pPr>
        <w:spacing w:line="480" w:lineRule="auto"/>
        <w:rPr>
          <w:rFonts w:ascii="Times New Roman" w:hAnsi="Times New Roman" w:cs="Times New Roman"/>
        </w:rPr>
      </w:pPr>
    </w:p>
    <w:p w14:paraId="5A7CDB11" w14:textId="3440CFEB" w:rsidR="00D3084A" w:rsidRPr="00241CC2" w:rsidRDefault="00241CC2" w:rsidP="001956D8">
      <w:pPr>
        <w:spacing w:line="480" w:lineRule="auto"/>
        <w:rPr>
          <w:rFonts w:ascii="Times New Roman" w:hAnsi="Times New Roman" w:cs="Times New Roman"/>
        </w:rPr>
      </w:pPr>
      <w:r w:rsidRPr="00241CC2">
        <w:rPr>
          <w:rFonts w:ascii="Times New Roman" w:hAnsi="Times New Roman" w:cs="Times New Roman"/>
        </w:rPr>
        <w:t>Definitions of ECG response vary depending on whether the intrinsic QRS is normal or if bundle branch block (BBB) is present. The following definitions are derived from internationally recognised, standardised definitions.</w:t>
      </w:r>
      <w:r w:rsidR="00767168">
        <w:rPr>
          <w:rFonts w:ascii="Times New Roman" w:hAnsi="Times New Roman" w:cs="Times New Roman"/>
        </w:rPr>
        <w:t xml:space="preserve"> EGM criteria have also been set out and were used for diagnosis as well as programmed stimulation where available.</w:t>
      </w:r>
    </w:p>
    <w:p w14:paraId="1610EEDF" w14:textId="22A8958A" w:rsidR="00D3084A" w:rsidRPr="00241CC2" w:rsidRDefault="00D3084A" w:rsidP="001956D8">
      <w:pPr>
        <w:spacing w:line="480" w:lineRule="auto"/>
        <w:rPr>
          <w:rFonts w:ascii="Times New Roman" w:hAnsi="Times New Roman" w:cs="Times New Roman"/>
        </w:rPr>
      </w:pPr>
    </w:p>
    <w:p w14:paraId="70C3CD3F" w14:textId="567C30D9" w:rsidR="00D3084A" w:rsidRPr="001956D8" w:rsidRDefault="00D3084A" w:rsidP="001956D8">
      <w:pPr>
        <w:pStyle w:val="Heading2"/>
        <w:spacing w:line="480" w:lineRule="auto"/>
      </w:pPr>
      <w:r w:rsidRPr="00241CC2">
        <w:t>Interval Definitions</w:t>
      </w:r>
    </w:p>
    <w:p w14:paraId="4F1E480A" w14:textId="2AB7037B"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 xml:space="preserve">His-Ventricular Interval (HV): </w:t>
      </w:r>
      <w:r w:rsidRPr="00241CC2">
        <w:rPr>
          <w:rFonts w:ascii="Times New Roman" w:hAnsi="Times New Roman" w:cs="Times New Roman"/>
        </w:rPr>
        <w:t>duration from the onset of the His signal on the His bundle lead electrocardiogram (EGM) to the earliest onset of QRS complex in any lead of 12-lead ECG.</w:t>
      </w:r>
    </w:p>
    <w:p w14:paraId="13FA84ED" w14:textId="0CCA2D9A" w:rsidR="00D3084A" w:rsidRPr="00241CC2" w:rsidRDefault="00D3084A" w:rsidP="001956D8">
      <w:pPr>
        <w:spacing w:line="480" w:lineRule="auto"/>
        <w:rPr>
          <w:rFonts w:ascii="Times New Roman" w:hAnsi="Times New Roman" w:cs="Times New Roman"/>
        </w:rPr>
      </w:pPr>
    </w:p>
    <w:p w14:paraId="43441495" w14:textId="679A22C7"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Stimulus-to-Ventricular-Onset Interval (Stim-V):</w:t>
      </w:r>
      <w:r w:rsidRPr="00241CC2">
        <w:rPr>
          <w:rFonts w:ascii="Times New Roman" w:hAnsi="Times New Roman" w:cs="Times New Roman"/>
        </w:rPr>
        <w:t xml:space="preserve"> duration from onset of pacing artefact to the earliest onset of QRS complex in any lead of 12-lead surface ECG.</w:t>
      </w:r>
    </w:p>
    <w:p w14:paraId="52794EDD" w14:textId="12D368CD" w:rsidR="00D3084A" w:rsidRPr="00241CC2" w:rsidRDefault="00D3084A" w:rsidP="001956D8">
      <w:pPr>
        <w:spacing w:line="480" w:lineRule="auto"/>
        <w:rPr>
          <w:rFonts w:ascii="Times New Roman" w:hAnsi="Times New Roman" w:cs="Times New Roman"/>
        </w:rPr>
      </w:pPr>
    </w:p>
    <w:p w14:paraId="53684542" w14:textId="2A815324"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His-to-QRS-offset (H-</w:t>
      </w:r>
      <w:proofErr w:type="spellStart"/>
      <w:r w:rsidRPr="00241CC2">
        <w:rPr>
          <w:rFonts w:ascii="Times New Roman" w:hAnsi="Times New Roman" w:cs="Times New Roman"/>
          <w:b/>
          <w:bCs/>
        </w:rPr>
        <w:t>QRS</w:t>
      </w:r>
      <w:r w:rsidRPr="00241CC2">
        <w:rPr>
          <w:rFonts w:ascii="Times New Roman" w:hAnsi="Times New Roman" w:cs="Times New Roman"/>
          <w:b/>
          <w:bCs/>
          <w:vertAlign w:val="subscript"/>
        </w:rPr>
        <w:t>end</w:t>
      </w:r>
      <w:proofErr w:type="spellEnd"/>
      <w:r w:rsidRPr="00241CC2">
        <w:rPr>
          <w:rFonts w:ascii="Times New Roman" w:hAnsi="Times New Roman" w:cs="Times New Roman"/>
          <w:b/>
          <w:bCs/>
        </w:rPr>
        <w:t>):</w:t>
      </w:r>
      <w:r w:rsidRPr="00241CC2">
        <w:rPr>
          <w:rFonts w:ascii="Times New Roman" w:hAnsi="Times New Roman" w:cs="Times New Roman"/>
        </w:rPr>
        <w:t xml:space="preserve"> duration from onset of His signal on the His bundle lead EGM to the latest offset of QRS complex in any lead of 12-lead surface ECG.</w:t>
      </w:r>
    </w:p>
    <w:p w14:paraId="28CAD4BC" w14:textId="084FE892" w:rsidR="00D3084A" w:rsidRPr="00241CC2" w:rsidRDefault="00D3084A" w:rsidP="001956D8">
      <w:pPr>
        <w:spacing w:line="480" w:lineRule="auto"/>
        <w:rPr>
          <w:rFonts w:ascii="Times New Roman" w:hAnsi="Times New Roman" w:cs="Times New Roman"/>
        </w:rPr>
      </w:pPr>
    </w:p>
    <w:p w14:paraId="7C99EC52" w14:textId="5E5078E0"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Stimulus-to-QRS-offset (Stim-</w:t>
      </w:r>
      <w:proofErr w:type="spellStart"/>
      <w:r w:rsidRPr="00241CC2">
        <w:rPr>
          <w:rFonts w:ascii="Times New Roman" w:hAnsi="Times New Roman" w:cs="Times New Roman"/>
          <w:b/>
          <w:bCs/>
        </w:rPr>
        <w:t>QRS</w:t>
      </w:r>
      <w:r w:rsidRPr="00241CC2">
        <w:rPr>
          <w:rFonts w:ascii="Times New Roman" w:hAnsi="Times New Roman" w:cs="Times New Roman"/>
          <w:b/>
          <w:bCs/>
          <w:vertAlign w:val="subscript"/>
        </w:rPr>
        <w:t>end</w:t>
      </w:r>
      <w:proofErr w:type="spellEnd"/>
      <w:r w:rsidRPr="00241CC2">
        <w:rPr>
          <w:rFonts w:ascii="Times New Roman" w:hAnsi="Times New Roman" w:cs="Times New Roman"/>
          <w:b/>
          <w:bCs/>
        </w:rPr>
        <w:t>):</w:t>
      </w:r>
      <w:r w:rsidRPr="00241CC2">
        <w:rPr>
          <w:rFonts w:ascii="Times New Roman" w:hAnsi="Times New Roman" w:cs="Times New Roman"/>
        </w:rPr>
        <w:t xml:space="preserve"> duration from onset of pacing artefact to the latest offset of QRS complex in any lead of 12-lead surface ECG.</w:t>
      </w:r>
    </w:p>
    <w:p w14:paraId="5BD35CB7" w14:textId="5698C640" w:rsidR="00D3084A" w:rsidRPr="00241CC2" w:rsidRDefault="00D3084A" w:rsidP="001956D8">
      <w:pPr>
        <w:spacing w:line="480" w:lineRule="auto"/>
        <w:rPr>
          <w:rFonts w:ascii="Times New Roman" w:hAnsi="Times New Roman" w:cs="Times New Roman"/>
        </w:rPr>
      </w:pPr>
    </w:p>
    <w:p w14:paraId="3DFA6310" w14:textId="4DC7CA28"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QRS duration (</w:t>
      </w:r>
      <w:proofErr w:type="spellStart"/>
      <w:r w:rsidRPr="00241CC2">
        <w:rPr>
          <w:rFonts w:ascii="Times New Roman" w:hAnsi="Times New Roman" w:cs="Times New Roman"/>
          <w:b/>
          <w:bCs/>
        </w:rPr>
        <w:t>QRSd</w:t>
      </w:r>
      <w:proofErr w:type="spellEnd"/>
      <w:r w:rsidRPr="00241CC2">
        <w:rPr>
          <w:rFonts w:ascii="Times New Roman" w:hAnsi="Times New Roman" w:cs="Times New Roman"/>
          <w:b/>
          <w:bCs/>
        </w:rPr>
        <w:t>):</w:t>
      </w:r>
      <w:r w:rsidRPr="00241CC2">
        <w:rPr>
          <w:rFonts w:ascii="Times New Roman" w:hAnsi="Times New Roman" w:cs="Times New Roman"/>
        </w:rPr>
        <w:t xml:space="preserve"> duration from earliest onset of QRS in any lead of the 12-lead surface ECG to latest QRS offset in any lead of the 12-lead surface ECG.</w:t>
      </w:r>
    </w:p>
    <w:p w14:paraId="04A337E7" w14:textId="04A44475" w:rsidR="00D3084A" w:rsidRPr="00241CC2" w:rsidRDefault="00D3084A" w:rsidP="001956D8">
      <w:pPr>
        <w:spacing w:line="480" w:lineRule="auto"/>
        <w:rPr>
          <w:rFonts w:ascii="Times New Roman" w:hAnsi="Times New Roman" w:cs="Times New Roman"/>
        </w:rPr>
      </w:pPr>
    </w:p>
    <w:p w14:paraId="2CE2DE13" w14:textId="1A95DAFA"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b/>
          <w:bCs/>
        </w:rPr>
        <w:t>QRS morphology (</w:t>
      </w:r>
      <w:proofErr w:type="spellStart"/>
      <w:r w:rsidRPr="00241CC2">
        <w:rPr>
          <w:rFonts w:ascii="Times New Roman" w:hAnsi="Times New Roman" w:cs="Times New Roman"/>
          <w:b/>
          <w:bCs/>
        </w:rPr>
        <w:t>QRSm</w:t>
      </w:r>
      <w:proofErr w:type="spellEnd"/>
      <w:r w:rsidRPr="00241CC2">
        <w:rPr>
          <w:rFonts w:ascii="Times New Roman" w:hAnsi="Times New Roman" w:cs="Times New Roman"/>
          <w:b/>
          <w:bCs/>
        </w:rPr>
        <w:t>):</w:t>
      </w:r>
      <w:r w:rsidRPr="00241CC2">
        <w:rPr>
          <w:rFonts w:ascii="Times New Roman" w:hAnsi="Times New Roman" w:cs="Times New Roman"/>
        </w:rPr>
        <w:t xml:space="preserve"> Pattern of QRS appearance e.g. pre-excited, left bundle branch block (LBBB), right bundle branch block (RBBB).</w:t>
      </w:r>
    </w:p>
    <w:p w14:paraId="5DD05338" w14:textId="6A05A1A4" w:rsidR="00D3084A" w:rsidRPr="00241CC2" w:rsidRDefault="00D3084A" w:rsidP="001956D8">
      <w:pPr>
        <w:spacing w:line="480" w:lineRule="auto"/>
        <w:rPr>
          <w:rFonts w:ascii="Times New Roman" w:hAnsi="Times New Roman" w:cs="Times New Roman"/>
        </w:rPr>
      </w:pPr>
    </w:p>
    <w:p w14:paraId="7BC41529" w14:textId="756AE2AD" w:rsidR="00D3084A" w:rsidRPr="001956D8" w:rsidRDefault="00D3084A" w:rsidP="001956D8">
      <w:pPr>
        <w:pStyle w:val="Heading2"/>
        <w:spacing w:line="480" w:lineRule="auto"/>
      </w:pPr>
      <w:r w:rsidRPr="00241CC2">
        <w:t>ECG responses for narrow intrinsic QRS</w:t>
      </w:r>
    </w:p>
    <w:p w14:paraId="72678AA0" w14:textId="22217468"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S-HBP</w:t>
      </w:r>
      <w:r w:rsidRPr="00241CC2">
        <w:rPr>
          <w:rFonts w:ascii="Times New Roman" w:hAnsi="Times New Roman" w:cs="Times New Roman"/>
        </w:rPr>
        <w:t xml:space="preserve"> to be </w:t>
      </w:r>
      <w:r w:rsidR="008118E5" w:rsidRPr="00241CC2">
        <w:rPr>
          <w:rFonts w:ascii="Times New Roman" w:hAnsi="Times New Roman" w:cs="Times New Roman"/>
        </w:rPr>
        <w:t>diagnosed</w:t>
      </w:r>
      <w:r w:rsidRPr="00241CC2">
        <w:rPr>
          <w:rFonts w:ascii="Times New Roman" w:hAnsi="Times New Roman" w:cs="Times New Roman"/>
        </w:rPr>
        <w:t xml:space="preserve">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 HV, 3)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4)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identical to intrinsic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5) S-HBP threshold must be the lowest threshold if </w:t>
      </w:r>
      <w:r w:rsidR="008118E5" w:rsidRPr="00241CC2">
        <w:rPr>
          <w:rFonts w:ascii="Times New Roman" w:hAnsi="Times New Roman" w:cs="Times New Roman"/>
        </w:rPr>
        <w:t xml:space="preserve">two </w:t>
      </w:r>
      <w:r w:rsidRPr="00241CC2">
        <w:rPr>
          <w:rFonts w:ascii="Times New Roman" w:hAnsi="Times New Roman" w:cs="Times New Roman"/>
        </w:rPr>
        <w:t>thresholds are observed.</w:t>
      </w:r>
    </w:p>
    <w:p w14:paraId="00887571" w14:textId="77777777" w:rsidR="00D3084A" w:rsidRPr="00241CC2" w:rsidRDefault="00D3084A" w:rsidP="001956D8">
      <w:pPr>
        <w:spacing w:line="480" w:lineRule="auto"/>
        <w:rPr>
          <w:rFonts w:ascii="Times New Roman" w:hAnsi="Times New Roman" w:cs="Times New Roman"/>
        </w:rPr>
      </w:pPr>
    </w:p>
    <w:p w14:paraId="7B1C9284" w14:textId="4AE93AD9" w:rsidR="00D3084A" w:rsidRPr="00241CC2" w:rsidRDefault="00D3084A" w:rsidP="001956D8">
      <w:pPr>
        <w:spacing w:line="480" w:lineRule="auto"/>
        <w:rPr>
          <w:rFonts w:ascii="Times New Roman" w:hAnsi="Times New Roman" w:cs="Times New Roman"/>
        </w:rPr>
      </w:pPr>
      <w:r w:rsidRPr="00241CC2">
        <w:rPr>
          <w:rFonts w:ascii="Times New Roman" w:hAnsi="Times New Roman" w:cs="Times New Roman"/>
        </w:rPr>
        <w:t xml:space="preserve">For </w:t>
      </w:r>
      <w:r w:rsidR="008118E5" w:rsidRPr="00241CC2">
        <w:rPr>
          <w:rFonts w:ascii="Times New Roman" w:hAnsi="Times New Roman" w:cs="Times New Roman"/>
          <w:b/>
          <w:bCs/>
        </w:rPr>
        <w:t>N</w:t>
      </w:r>
      <w:r w:rsidRPr="00241CC2">
        <w:rPr>
          <w:rFonts w:ascii="Times New Roman" w:hAnsi="Times New Roman" w:cs="Times New Roman"/>
          <w:b/>
          <w:bCs/>
        </w:rPr>
        <w:t>S-HBP</w:t>
      </w:r>
      <w:r w:rsidRPr="00241CC2">
        <w:rPr>
          <w:rFonts w:ascii="Times New Roman" w:hAnsi="Times New Roman" w:cs="Times New Roman"/>
        </w:rPr>
        <w:t xml:space="preserve"> to be </w:t>
      </w:r>
      <w:r w:rsidR="008118E5" w:rsidRPr="00241CC2">
        <w:rPr>
          <w:rFonts w:ascii="Times New Roman" w:hAnsi="Times New Roman" w:cs="Times New Roman"/>
        </w:rPr>
        <w:t>diagnosed</w:t>
      </w:r>
      <w:r w:rsidRPr="00241CC2">
        <w:rPr>
          <w:rFonts w:ascii="Times New Roman" w:hAnsi="Times New Roman" w:cs="Times New Roman"/>
        </w:rPr>
        <w:t xml:space="preserve">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lt; HV and &lt; 40ms, 3)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lt;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by ≤ HV, 4)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5)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of pre-excited intrinsic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5) </w:t>
      </w:r>
      <w:r w:rsidR="008118E5" w:rsidRPr="00241CC2">
        <w:rPr>
          <w:rFonts w:ascii="Times New Roman" w:hAnsi="Times New Roman" w:cs="Times New Roman"/>
        </w:rPr>
        <w:t>NS</w:t>
      </w:r>
      <w:r w:rsidRPr="00241CC2">
        <w:rPr>
          <w:rFonts w:ascii="Times New Roman" w:hAnsi="Times New Roman" w:cs="Times New Roman"/>
        </w:rPr>
        <w:t>-HBP threshold must</w:t>
      </w:r>
      <w:r w:rsidR="008118E5" w:rsidRPr="00241CC2">
        <w:rPr>
          <w:rFonts w:ascii="Times New Roman" w:hAnsi="Times New Roman" w:cs="Times New Roman"/>
        </w:rPr>
        <w:t xml:space="preserve"> not</w:t>
      </w:r>
      <w:r w:rsidRPr="00241CC2">
        <w:rPr>
          <w:rFonts w:ascii="Times New Roman" w:hAnsi="Times New Roman" w:cs="Times New Roman"/>
        </w:rPr>
        <w:t xml:space="preserve"> be the lowest threshold if </w:t>
      </w:r>
      <w:r w:rsidR="008118E5" w:rsidRPr="00241CC2">
        <w:rPr>
          <w:rFonts w:ascii="Times New Roman" w:hAnsi="Times New Roman" w:cs="Times New Roman"/>
        </w:rPr>
        <w:t>two</w:t>
      </w:r>
      <w:r w:rsidRPr="00241CC2">
        <w:rPr>
          <w:rFonts w:ascii="Times New Roman" w:hAnsi="Times New Roman" w:cs="Times New Roman"/>
        </w:rPr>
        <w:t xml:space="preserve"> thresholds are observed.</w:t>
      </w:r>
    </w:p>
    <w:p w14:paraId="5FE0D1CA" w14:textId="4EDD1C55" w:rsidR="008118E5" w:rsidRPr="00241CC2" w:rsidRDefault="008118E5" w:rsidP="001956D8">
      <w:pPr>
        <w:spacing w:line="480" w:lineRule="auto"/>
        <w:rPr>
          <w:rFonts w:ascii="Times New Roman" w:hAnsi="Times New Roman" w:cs="Times New Roman"/>
        </w:rPr>
      </w:pPr>
    </w:p>
    <w:p w14:paraId="5993B2EC" w14:textId="1453CC37"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MOC</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gt;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lt; HV and &lt; 40ms, 3)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lt;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4)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of LBBB-like morphology, 5) MOC threshold must be the lowest threshold if two thresholds are observed.</w:t>
      </w:r>
    </w:p>
    <w:p w14:paraId="0D82D527" w14:textId="77777777" w:rsidR="008118E5" w:rsidRPr="00241CC2" w:rsidRDefault="008118E5" w:rsidP="001956D8">
      <w:pPr>
        <w:spacing w:line="480" w:lineRule="auto"/>
        <w:rPr>
          <w:rFonts w:ascii="Times New Roman" w:hAnsi="Times New Roman" w:cs="Times New Roman"/>
        </w:rPr>
      </w:pPr>
    </w:p>
    <w:p w14:paraId="637F5130" w14:textId="2086EBA1" w:rsidR="008118E5" w:rsidRPr="001956D8" w:rsidRDefault="008118E5" w:rsidP="001956D8">
      <w:pPr>
        <w:pStyle w:val="Heading2"/>
        <w:spacing w:line="480" w:lineRule="auto"/>
      </w:pPr>
      <w:r w:rsidRPr="00241CC2">
        <w:t>ECG responses for intrinsic LBBB</w:t>
      </w:r>
    </w:p>
    <w:p w14:paraId="4CC3FABE" w14:textId="5C8E1B6E"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LBBB introduced more complexity to ECG diagnosis for two reasons. Firstly, the possibility of correcting LBBB, either partially or fully, by HBP results in variable responses from both S-HBP and NS-HBP. Secondly, MOC and NS-HBP (partially when partial correction occurs and/or when MOC produces a more synchronous activation than intrinsic LBBB) potentially </w:t>
      </w:r>
      <w:r w:rsidRPr="00241CC2">
        <w:rPr>
          <w:rFonts w:ascii="Times New Roman" w:hAnsi="Times New Roman" w:cs="Times New Roman"/>
        </w:rPr>
        <w:lastRenderedPageBreak/>
        <w:t>overlap in many characteristics including Stim-V,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an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w:t>
      </w:r>
      <w:proofErr w:type="gramStart"/>
      <w:r w:rsidRPr="00241CC2">
        <w:rPr>
          <w:rFonts w:ascii="Times New Roman" w:hAnsi="Times New Roman" w:cs="Times New Roman"/>
        </w:rPr>
        <w:t>Therefore</w:t>
      </w:r>
      <w:proofErr w:type="gramEnd"/>
      <w:r w:rsidRPr="00241CC2">
        <w:rPr>
          <w:rFonts w:ascii="Times New Roman" w:hAnsi="Times New Roman" w:cs="Times New Roman"/>
        </w:rPr>
        <w:t xml:space="preserve"> care must be taken to differentiate the two.</w:t>
      </w:r>
    </w:p>
    <w:p w14:paraId="08D404E0" w14:textId="77777777" w:rsidR="008118E5" w:rsidRPr="00241CC2" w:rsidRDefault="008118E5" w:rsidP="001956D8">
      <w:pPr>
        <w:spacing w:line="480" w:lineRule="auto"/>
        <w:rPr>
          <w:rFonts w:ascii="Times New Roman" w:hAnsi="Times New Roman" w:cs="Times New Roman"/>
          <w:b/>
          <w:bCs/>
        </w:rPr>
      </w:pPr>
    </w:p>
    <w:p w14:paraId="0829E974" w14:textId="59C3AC5A"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S-HBP</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 HV, 3)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4)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either identical to intrinsic </w:t>
      </w:r>
      <w:proofErr w:type="spellStart"/>
      <w:r w:rsidRPr="00241CC2">
        <w:rPr>
          <w:rFonts w:ascii="Times New Roman" w:hAnsi="Times New Roman" w:cs="Times New Roman"/>
        </w:rPr>
        <w:t>QRSm</w:t>
      </w:r>
      <w:proofErr w:type="spellEnd"/>
      <w:r w:rsidRPr="00241CC2">
        <w:rPr>
          <w:rFonts w:ascii="Times New Roman" w:hAnsi="Times New Roman" w:cs="Times New Roman"/>
        </w:rPr>
        <w:t>, if no correction of LBBB has occurred, or approaching narrow QRS if correction has occurred.</w:t>
      </w:r>
    </w:p>
    <w:p w14:paraId="79577B5B" w14:textId="0F2FCEEB" w:rsidR="008118E5" w:rsidRPr="00241CC2" w:rsidRDefault="008118E5" w:rsidP="001956D8">
      <w:pPr>
        <w:spacing w:line="480" w:lineRule="auto"/>
        <w:rPr>
          <w:rFonts w:ascii="Times New Roman" w:hAnsi="Times New Roman" w:cs="Times New Roman"/>
        </w:rPr>
      </w:pPr>
    </w:p>
    <w:p w14:paraId="0209F558" w14:textId="7DFAD2B0"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NS-HBP</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lt; HV and &lt; 40ms, 5)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of pre-excited LBBB if no correction of LBBB has occurred, or approaching pre-excited narrow QRS if correction has occurred, 5) Transition between NS-HBP and MOC on threshold check or programmed stimulation.</w:t>
      </w:r>
    </w:p>
    <w:p w14:paraId="1A71ABCB" w14:textId="15D84186" w:rsidR="008118E5" w:rsidRPr="00241CC2" w:rsidRDefault="008118E5" w:rsidP="001956D8">
      <w:pPr>
        <w:spacing w:line="480" w:lineRule="auto"/>
        <w:rPr>
          <w:rFonts w:ascii="Times New Roman" w:hAnsi="Times New Roman" w:cs="Times New Roman"/>
        </w:rPr>
      </w:pPr>
    </w:p>
    <w:p w14:paraId="3B6EACF7" w14:textId="3A399909"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NS-HBP</w:t>
      </w:r>
      <w:r w:rsidRPr="00241CC2">
        <w:rPr>
          <w:rFonts w:ascii="Times New Roman" w:hAnsi="Times New Roman" w:cs="Times New Roman"/>
        </w:rPr>
        <w:t xml:space="preserve"> to be diagnosed all of the following criteria had to be met: 1) Stim-V &lt; HV and &lt; 40ms, 2)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of LBBB-like morphology, 5) Transition between NS-HBP and MOC on threshold check or programmed stimulation.</w:t>
      </w:r>
    </w:p>
    <w:p w14:paraId="3821C186" w14:textId="4F1F6BE1" w:rsidR="008118E5" w:rsidRPr="00241CC2" w:rsidRDefault="008118E5" w:rsidP="001956D8">
      <w:pPr>
        <w:spacing w:line="480" w:lineRule="auto"/>
        <w:rPr>
          <w:rFonts w:ascii="Times New Roman" w:hAnsi="Times New Roman" w:cs="Times New Roman"/>
        </w:rPr>
      </w:pPr>
    </w:p>
    <w:p w14:paraId="65B8F2AE" w14:textId="730A3ECD" w:rsidR="008118E5" w:rsidRPr="001956D8" w:rsidRDefault="008118E5" w:rsidP="001956D8">
      <w:pPr>
        <w:pStyle w:val="Heading2"/>
        <w:spacing w:line="480" w:lineRule="auto"/>
      </w:pPr>
      <w:r w:rsidRPr="00241CC2">
        <w:t>ECG responses for intrinsic RBBB</w:t>
      </w:r>
    </w:p>
    <w:p w14:paraId="562D9D55" w14:textId="6F507456"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RBBB introduces more complexity to ECG analysis due to the possibility of correcting RBBB. S-HBP may result in full, partial or no correction. NS-HBP is always expected to produce some degree of RBBB resynchronization. MOC is usually easier to differentiate from NS-HBP due to the change to LBBB-type morphology.</w:t>
      </w:r>
    </w:p>
    <w:p w14:paraId="0FEA661C" w14:textId="138C5DAD" w:rsidR="008118E5" w:rsidRPr="00241CC2" w:rsidRDefault="008118E5" w:rsidP="001956D8">
      <w:pPr>
        <w:spacing w:line="480" w:lineRule="auto"/>
        <w:rPr>
          <w:rFonts w:ascii="Times New Roman" w:hAnsi="Times New Roman" w:cs="Times New Roman"/>
          <w:b/>
          <w:bCs/>
        </w:rPr>
      </w:pPr>
    </w:p>
    <w:p w14:paraId="236854D1" w14:textId="40F0A1CD"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lastRenderedPageBreak/>
        <w:t xml:space="preserve">For </w:t>
      </w:r>
      <w:r w:rsidRPr="00241CC2">
        <w:rPr>
          <w:rFonts w:ascii="Times New Roman" w:hAnsi="Times New Roman" w:cs="Times New Roman"/>
          <w:b/>
          <w:bCs/>
        </w:rPr>
        <w:t>S-HBP</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 HV, 3) Intrinsic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 paced </w:t>
      </w:r>
      <w:proofErr w:type="spellStart"/>
      <w:r w:rsidRPr="00241CC2">
        <w:rPr>
          <w:rFonts w:ascii="Times New Roman" w:hAnsi="Times New Roman" w:cs="Times New Roman"/>
        </w:rPr>
        <w:t>QRSd</w:t>
      </w:r>
      <w:proofErr w:type="spellEnd"/>
      <w:r w:rsidRPr="00241CC2">
        <w:rPr>
          <w:rFonts w:ascii="Times New Roman" w:hAnsi="Times New Roman" w:cs="Times New Roman"/>
        </w:rPr>
        <w:t xml:space="preserve">, 4)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identical to intrinsic RBBB if no correction of RBBB has occurred or approaching narrow QRS if correction has occurred.</w:t>
      </w:r>
    </w:p>
    <w:p w14:paraId="748A8A86" w14:textId="77777777" w:rsidR="008118E5" w:rsidRPr="00241CC2" w:rsidRDefault="008118E5" w:rsidP="001956D8">
      <w:pPr>
        <w:spacing w:line="480" w:lineRule="auto"/>
        <w:rPr>
          <w:rFonts w:ascii="Times New Roman" w:hAnsi="Times New Roman" w:cs="Times New Roman"/>
        </w:rPr>
      </w:pPr>
    </w:p>
    <w:p w14:paraId="01F12427" w14:textId="2A0F7EC6"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NS-HBP</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lt;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lt; HV and &lt; 40ms, 3)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approaching pre-excited narrow QRS</w:t>
      </w:r>
    </w:p>
    <w:p w14:paraId="1B04AE2F" w14:textId="77777777" w:rsidR="008118E5" w:rsidRPr="00241CC2" w:rsidRDefault="008118E5" w:rsidP="001956D8">
      <w:pPr>
        <w:spacing w:line="480" w:lineRule="auto"/>
        <w:rPr>
          <w:rFonts w:ascii="Times New Roman" w:hAnsi="Times New Roman" w:cs="Times New Roman"/>
        </w:rPr>
      </w:pPr>
    </w:p>
    <w:p w14:paraId="1D9AF587" w14:textId="7506DDA8" w:rsidR="008118E5" w:rsidRPr="00241CC2" w:rsidRDefault="008118E5" w:rsidP="001956D8">
      <w:pPr>
        <w:spacing w:line="480" w:lineRule="auto"/>
        <w:rPr>
          <w:rFonts w:ascii="Times New Roman" w:hAnsi="Times New Roman" w:cs="Times New Roman"/>
        </w:rPr>
      </w:pPr>
      <w:r w:rsidRPr="00241CC2">
        <w:rPr>
          <w:rFonts w:ascii="Times New Roman" w:hAnsi="Times New Roman" w:cs="Times New Roman"/>
        </w:rPr>
        <w:t xml:space="preserve">For </w:t>
      </w:r>
      <w:r w:rsidRPr="00241CC2">
        <w:rPr>
          <w:rFonts w:ascii="Times New Roman" w:hAnsi="Times New Roman" w:cs="Times New Roman"/>
          <w:b/>
          <w:bCs/>
        </w:rPr>
        <w:t>MOC</w:t>
      </w:r>
      <w:r w:rsidRPr="00241CC2">
        <w:rPr>
          <w:rFonts w:ascii="Times New Roman" w:hAnsi="Times New Roman" w:cs="Times New Roman"/>
        </w:rPr>
        <w:t xml:space="preserve"> to be diagnosed all of the following criteria had to be met: 1) Stim-</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gt; H-</w:t>
      </w:r>
      <w:proofErr w:type="spellStart"/>
      <w:r w:rsidRPr="00241CC2">
        <w:rPr>
          <w:rFonts w:ascii="Times New Roman" w:hAnsi="Times New Roman" w:cs="Times New Roman"/>
        </w:rPr>
        <w:t>QRS</w:t>
      </w:r>
      <w:r w:rsidRPr="00241CC2">
        <w:rPr>
          <w:rFonts w:ascii="Times New Roman" w:hAnsi="Times New Roman" w:cs="Times New Roman"/>
          <w:vertAlign w:val="subscript"/>
        </w:rPr>
        <w:t>end</w:t>
      </w:r>
      <w:proofErr w:type="spellEnd"/>
      <w:r w:rsidRPr="00241CC2">
        <w:rPr>
          <w:rFonts w:ascii="Times New Roman" w:hAnsi="Times New Roman" w:cs="Times New Roman"/>
        </w:rPr>
        <w:t xml:space="preserve">, 2) Stim-V &lt; HV and &lt; 40ms, 3) Paced </w:t>
      </w:r>
      <w:proofErr w:type="spellStart"/>
      <w:r w:rsidRPr="00241CC2">
        <w:rPr>
          <w:rFonts w:ascii="Times New Roman" w:hAnsi="Times New Roman" w:cs="Times New Roman"/>
        </w:rPr>
        <w:t>QRSm</w:t>
      </w:r>
      <w:proofErr w:type="spellEnd"/>
      <w:r w:rsidRPr="00241CC2">
        <w:rPr>
          <w:rFonts w:ascii="Times New Roman" w:hAnsi="Times New Roman" w:cs="Times New Roman"/>
        </w:rPr>
        <w:t xml:space="preserve"> appearance of LBBB-like morphology</w:t>
      </w:r>
    </w:p>
    <w:p w14:paraId="374F4195" w14:textId="77777777" w:rsidR="00930EB3" w:rsidRDefault="00930EB3" w:rsidP="001956D8">
      <w:pPr>
        <w:spacing w:line="480" w:lineRule="auto"/>
        <w:rPr>
          <w:rFonts w:ascii="Times New Roman" w:hAnsi="Times New Roman" w:cs="Times New Roman"/>
        </w:rPr>
      </w:pPr>
    </w:p>
    <w:p w14:paraId="1D2F312B" w14:textId="77777777" w:rsidR="00930EB3" w:rsidRDefault="00930EB3" w:rsidP="001956D8">
      <w:pPr>
        <w:spacing w:line="480" w:lineRule="auto"/>
        <w:rPr>
          <w:rFonts w:ascii="Times New Roman" w:hAnsi="Times New Roman" w:cs="Times New Roman"/>
        </w:rPr>
      </w:pPr>
    </w:p>
    <w:p w14:paraId="66B4E140" w14:textId="40C5713B" w:rsidR="00D3084A" w:rsidRPr="00241CC2" w:rsidRDefault="00D3084A" w:rsidP="001956D8">
      <w:pPr>
        <w:spacing w:line="480" w:lineRule="auto"/>
        <w:rPr>
          <w:rFonts w:ascii="Times New Roman" w:hAnsi="Times New Roman" w:cs="Times New Roman"/>
        </w:rPr>
      </w:pPr>
    </w:p>
    <w:sectPr w:rsidR="00D3084A" w:rsidRPr="00241CC2" w:rsidSect="007E23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C83FF8"/>
    <w:multiLevelType w:val="hybridMultilevel"/>
    <w:tmpl w:val="1E527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6F61DE"/>
    <w:multiLevelType w:val="hybridMultilevel"/>
    <w:tmpl w:val="B8BC9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006DB4"/>
    <w:multiLevelType w:val="hybridMultilevel"/>
    <w:tmpl w:val="97226E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eart Rhythm&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0d9wf2p259x9ed2r5vavdksvd0frx995tt&quot;&gt;ML-HBP&lt;record-ids&gt;&lt;item&gt;12&lt;/item&gt;&lt;/record-ids&gt;&lt;/item&gt;&lt;/Libraries&gt;"/>
  </w:docVars>
  <w:rsids>
    <w:rsidRoot w:val="00443CE5"/>
    <w:rsid w:val="00025D78"/>
    <w:rsid w:val="000466D1"/>
    <w:rsid w:val="00063EC3"/>
    <w:rsid w:val="000646B0"/>
    <w:rsid w:val="000767DB"/>
    <w:rsid w:val="0008187C"/>
    <w:rsid w:val="00094CC7"/>
    <w:rsid w:val="000E65F6"/>
    <w:rsid w:val="00147ABC"/>
    <w:rsid w:val="001678AC"/>
    <w:rsid w:val="001956D8"/>
    <w:rsid w:val="001C6877"/>
    <w:rsid w:val="001D3FF5"/>
    <w:rsid w:val="001E15CE"/>
    <w:rsid w:val="00241CC2"/>
    <w:rsid w:val="002560CB"/>
    <w:rsid w:val="00273C64"/>
    <w:rsid w:val="00281E84"/>
    <w:rsid w:val="00292538"/>
    <w:rsid w:val="002A3A0D"/>
    <w:rsid w:val="002C67CB"/>
    <w:rsid w:val="002D49BE"/>
    <w:rsid w:val="002F2B6B"/>
    <w:rsid w:val="0030256A"/>
    <w:rsid w:val="00323CD9"/>
    <w:rsid w:val="00336F66"/>
    <w:rsid w:val="0038556C"/>
    <w:rsid w:val="003D048C"/>
    <w:rsid w:val="003D68A2"/>
    <w:rsid w:val="003D6A91"/>
    <w:rsid w:val="00443CE5"/>
    <w:rsid w:val="004707AA"/>
    <w:rsid w:val="00477D98"/>
    <w:rsid w:val="004D578A"/>
    <w:rsid w:val="004D777F"/>
    <w:rsid w:val="004E3162"/>
    <w:rsid w:val="004F74A2"/>
    <w:rsid w:val="00554DFC"/>
    <w:rsid w:val="00585CC5"/>
    <w:rsid w:val="005B0F70"/>
    <w:rsid w:val="005C68EF"/>
    <w:rsid w:val="005D43FC"/>
    <w:rsid w:val="005F1300"/>
    <w:rsid w:val="0062442A"/>
    <w:rsid w:val="00655106"/>
    <w:rsid w:val="00695750"/>
    <w:rsid w:val="006C3487"/>
    <w:rsid w:val="006C70C2"/>
    <w:rsid w:val="00766443"/>
    <w:rsid w:val="00767168"/>
    <w:rsid w:val="007878B9"/>
    <w:rsid w:val="007907C0"/>
    <w:rsid w:val="007A6D91"/>
    <w:rsid w:val="007D372B"/>
    <w:rsid w:val="007E23DF"/>
    <w:rsid w:val="007E4EBB"/>
    <w:rsid w:val="007E7D27"/>
    <w:rsid w:val="00800D58"/>
    <w:rsid w:val="00806E25"/>
    <w:rsid w:val="008108E0"/>
    <w:rsid w:val="008118E5"/>
    <w:rsid w:val="008119A4"/>
    <w:rsid w:val="00837FA6"/>
    <w:rsid w:val="00862C69"/>
    <w:rsid w:val="0086711A"/>
    <w:rsid w:val="008840CB"/>
    <w:rsid w:val="008D43DE"/>
    <w:rsid w:val="008E6A9A"/>
    <w:rsid w:val="00927F2E"/>
    <w:rsid w:val="00930EB3"/>
    <w:rsid w:val="00935EC1"/>
    <w:rsid w:val="00941A57"/>
    <w:rsid w:val="0094427E"/>
    <w:rsid w:val="009520DC"/>
    <w:rsid w:val="009661C2"/>
    <w:rsid w:val="00967C63"/>
    <w:rsid w:val="00976DBB"/>
    <w:rsid w:val="00981621"/>
    <w:rsid w:val="009934A4"/>
    <w:rsid w:val="0099451F"/>
    <w:rsid w:val="009C6F37"/>
    <w:rsid w:val="009E2D7F"/>
    <w:rsid w:val="009F3F12"/>
    <w:rsid w:val="00A02979"/>
    <w:rsid w:val="00A169A3"/>
    <w:rsid w:val="00A25FC0"/>
    <w:rsid w:val="00A30DB1"/>
    <w:rsid w:val="00A40663"/>
    <w:rsid w:val="00A748C5"/>
    <w:rsid w:val="00A7608F"/>
    <w:rsid w:val="00A8130D"/>
    <w:rsid w:val="00AC4F54"/>
    <w:rsid w:val="00AD44D3"/>
    <w:rsid w:val="00B01B6A"/>
    <w:rsid w:val="00B34E9B"/>
    <w:rsid w:val="00B63A53"/>
    <w:rsid w:val="00B851E5"/>
    <w:rsid w:val="00B93EA5"/>
    <w:rsid w:val="00BC7E52"/>
    <w:rsid w:val="00C11B6D"/>
    <w:rsid w:val="00C1350E"/>
    <w:rsid w:val="00C270C5"/>
    <w:rsid w:val="00C379A6"/>
    <w:rsid w:val="00C4116E"/>
    <w:rsid w:val="00C661CE"/>
    <w:rsid w:val="00C824E2"/>
    <w:rsid w:val="00CD4E8D"/>
    <w:rsid w:val="00CF0AFC"/>
    <w:rsid w:val="00CF6A9D"/>
    <w:rsid w:val="00D25069"/>
    <w:rsid w:val="00D3084A"/>
    <w:rsid w:val="00D66435"/>
    <w:rsid w:val="00D826BA"/>
    <w:rsid w:val="00DC6FA6"/>
    <w:rsid w:val="00DD0755"/>
    <w:rsid w:val="00DE3AB5"/>
    <w:rsid w:val="00E46ABD"/>
    <w:rsid w:val="00E623EA"/>
    <w:rsid w:val="00E86C64"/>
    <w:rsid w:val="00E917CE"/>
    <w:rsid w:val="00EA49D4"/>
    <w:rsid w:val="00EC429F"/>
    <w:rsid w:val="00ED46C8"/>
    <w:rsid w:val="00EE327D"/>
    <w:rsid w:val="00EF3BC4"/>
    <w:rsid w:val="00F4060F"/>
    <w:rsid w:val="00F83596"/>
    <w:rsid w:val="00FB4AB2"/>
    <w:rsid w:val="00FD37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10B593"/>
  <w15:chartTrackingRefBased/>
  <w15:docId w15:val="{EE98BDAF-034F-0E4B-B492-F9D14F902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1CC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1CC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084A"/>
    <w:pPr>
      <w:ind w:left="720"/>
      <w:contextualSpacing/>
    </w:pPr>
  </w:style>
  <w:style w:type="character" w:customStyle="1" w:styleId="Heading1Char">
    <w:name w:val="Heading 1 Char"/>
    <w:basedOn w:val="DefaultParagraphFont"/>
    <w:link w:val="Heading1"/>
    <w:uiPriority w:val="9"/>
    <w:rsid w:val="00241CC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1CC2"/>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8840C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0CB"/>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554D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4DF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30EB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30EB3"/>
    <w:rPr>
      <w:rFonts w:ascii="Calibri" w:hAnsi="Calibri" w:cs="Calibri"/>
      <w:lang w:val="en-US"/>
    </w:rPr>
  </w:style>
  <w:style w:type="paragraph" w:customStyle="1" w:styleId="EndNoteBibliography">
    <w:name w:val="EndNote Bibliography"/>
    <w:basedOn w:val="Normal"/>
    <w:link w:val="EndNoteBibliographyChar"/>
    <w:rsid w:val="00930EB3"/>
    <w:rPr>
      <w:rFonts w:ascii="Calibri" w:hAnsi="Calibri" w:cs="Calibri"/>
      <w:lang w:val="en-US"/>
    </w:rPr>
  </w:style>
  <w:style w:type="character" w:customStyle="1" w:styleId="EndNoteBibliographyChar">
    <w:name w:val="EndNote Bibliography Char"/>
    <w:basedOn w:val="DefaultParagraphFont"/>
    <w:link w:val="EndNoteBibliography"/>
    <w:rsid w:val="00930EB3"/>
    <w:rPr>
      <w:rFonts w:ascii="Calibri" w:hAnsi="Calibri" w:cs="Calibri"/>
      <w:lang w:val="en-US"/>
    </w:rPr>
  </w:style>
  <w:style w:type="character" w:styleId="Hyperlink">
    <w:name w:val="Hyperlink"/>
    <w:basedOn w:val="DefaultParagraphFont"/>
    <w:uiPriority w:val="99"/>
    <w:unhideWhenUsed/>
    <w:rsid w:val="00930EB3"/>
    <w:rPr>
      <w:color w:val="0563C1" w:themeColor="hyperlink"/>
      <w:u w:val="single"/>
    </w:rPr>
  </w:style>
  <w:style w:type="character" w:styleId="UnresolvedMention">
    <w:name w:val="Unresolved Mention"/>
    <w:basedOn w:val="DefaultParagraphFont"/>
    <w:uiPriority w:val="99"/>
    <w:semiHidden/>
    <w:unhideWhenUsed/>
    <w:rsid w:val="00930EB3"/>
    <w:rPr>
      <w:color w:val="605E5C"/>
      <w:shd w:val="clear" w:color="auto" w:fill="E1DFDD"/>
    </w:rPr>
  </w:style>
  <w:style w:type="paragraph" w:styleId="Revision">
    <w:name w:val="Revision"/>
    <w:hidden/>
    <w:uiPriority w:val="99"/>
    <w:semiHidden/>
    <w:rsid w:val="00930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648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FB4768-8837-B244-B5C7-BB4EDD73C6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8</Words>
  <Characters>705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an Arnold</dc:creator>
  <cp:keywords/>
  <dc:description/>
  <cp:lastModifiedBy>Ahran Arnold</cp:lastModifiedBy>
  <cp:revision>3</cp:revision>
  <dcterms:created xsi:type="dcterms:W3CDTF">2020-06-30T14:07:00Z</dcterms:created>
  <dcterms:modified xsi:type="dcterms:W3CDTF">2020-06-30T14:07:00Z</dcterms:modified>
</cp:coreProperties>
</file>